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2950B1" w14:textId="221E0582" w:rsidR="004E5AA8" w:rsidRPr="004E5AA8" w:rsidRDefault="004E5AA8">
      <w:pPr>
        <w:rPr>
          <w:rFonts w:ascii="Times New Roman" w:hAnsi="Times New Roman" w:cs="Times New Roman"/>
        </w:rPr>
      </w:pPr>
      <w:r w:rsidRPr="004E5AA8">
        <w:rPr>
          <w:rFonts w:ascii="Times New Roman" w:hAnsi="Times New Roman" w:cs="Times New Roman"/>
        </w:rPr>
        <w:t>Supplemental Table A. Inter-observer correlation coefficient.</w:t>
      </w:r>
    </w:p>
    <w:tbl>
      <w:tblPr>
        <w:tblW w:w="10792" w:type="dxa"/>
        <w:tblInd w:w="-101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45"/>
        <w:gridCol w:w="1426"/>
        <w:gridCol w:w="1409"/>
        <w:gridCol w:w="1326"/>
        <w:gridCol w:w="1326"/>
        <w:gridCol w:w="1478"/>
        <w:gridCol w:w="1326"/>
        <w:gridCol w:w="1356"/>
      </w:tblGrid>
      <w:tr w:rsidR="0047399B" w:rsidRPr="00D47020" w14:paraId="7D2C3D1E" w14:textId="77777777" w:rsidTr="004E5AA8">
        <w:trPr>
          <w:trHeight w:val="280"/>
        </w:trPr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7E2B1" w14:textId="1E512255" w:rsidR="000F0849" w:rsidRPr="00D47020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6011" w14:textId="4AC58AE3" w:rsidR="000F0849" w:rsidRPr="00D47020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NA</w:t>
            </w:r>
            <w:r w:rsidR="0047399B"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47399B" w:rsidRPr="00D4702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°</w:t>
            </w:r>
            <w:r w:rsidR="0047399B"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35C2" w14:textId="750B1F9B" w:rsidR="000F0849" w:rsidRPr="00D47020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NB</w:t>
            </w:r>
            <w:r w:rsidR="0047399B"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47399B" w:rsidRPr="00D4702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°</w:t>
            </w:r>
            <w:r w:rsidR="0047399B"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1530" w14:textId="46C86708" w:rsidR="000F0849" w:rsidRPr="00D47020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B</w:t>
            </w:r>
            <w:r w:rsidR="0047399B"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47399B" w:rsidRPr="00D4702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°</w:t>
            </w:r>
            <w:r w:rsidR="0047399B"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B7BE" w14:textId="0D326928" w:rsidR="000F0849" w:rsidRPr="00D47020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its</w:t>
            </w:r>
            <w:r w:rsidR="0047399B"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47399B" w:rsidRPr="00D4702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mm</w:t>
            </w:r>
            <w:r w:rsidR="0047399B"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BDAD" w14:textId="61F8CAB8" w:rsidR="000F0849" w:rsidRPr="00D47020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PSN</w:t>
            </w:r>
            <w:r w:rsidR="0047399B"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47399B" w:rsidRPr="00D4702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°</w:t>
            </w:r>
            <w:r w:rsidR="0047399B"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84E4" w14:textId="2085E59B" w:rsidR="000F0849" w:rsidRPr="00D47020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MA</w:t>
            </w:r>
            <w:r w:rsidR="0047399B"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47399B" w:rsidRPr="00D4702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°</w:t>
            </w:r>
            <w:r w:rsidR="0047399B"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0003" w14:textId="77777777" w:rsidR="000F0849" w:rsidRPr="00D47020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7399B" w:rsidRPr="00344E3E" w14:paraId="4EF20874" w14:textId="77777777" w:rsidTr="004E5AA8">
        <w:trPr>
          <w:trHeight w:val="280"/>
        </w:trPr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936C" w14:textId="0A85EDE1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C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162E2" w14:textId="0F476ABE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5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7156" w14:textId="41D6C74D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7C630" w14:textId="67A8AB5D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2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AE006" w14:textId="4CC2F92F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4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360C" w14:textId="6EDE5737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9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356EE" w14:textId="62C4BC55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7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C9F2" w14:textId="77777777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0849" w:rsidRPr="00344E3E" w14:paraId="1FF4710C" w14:textId="77777777" w:rsidTr="004E5AA8">
        <w:trPr>
          <w:trHeight w:val="280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F21B5EA" w14:textId="66F22E52" w:rsidR="000F0849" w:rsidRPr="000F0849" w:rsidRDefault="0047399B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9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B4CBDC0" w14:textId="6064FA10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8</w:t>
            </w:r>
            <w:r w:rsidR="0047399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~0.96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A1876BF" w14:textId="5C887E6B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8</w:t>
            </w:r>
            <w:r w:rsidR="0047399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~0.993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7904AF0" w14:textId="08B94F4A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8</w:t>
            </w:r>
            <w:r w:rsidR="0047399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~0.985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597B2F3" w14:textId="394A5396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1</w:t>
            </w:r>
            <w:r w:rsidR="0047399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~0.990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7B90559" w14:textId="40A1A516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7</w:t>
            </w:r>
            <w:r w:rsidR="0047399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~0.99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00EDE7A" w14:textId="2A3881D1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5</w:t>
            </w:r>
            <w:r w:rsidR="0047399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~0.97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579E289" w14:textId="77777777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399B" w:rsidRPr="00344E3E" w14:paraId="3AEDF3B9" w14:textId="77777777" w:rsidTr="004E5AA8">
        <w:trPr>
          <w:trHeight w:val="280"/>
        </w:trPr>
        <w:tc>
          <w:tcPr>
            <w:tcW w:w="11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A19393" w14:textId="77777777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4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A773C6" w14:textId="431DF84C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4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11590E" w14:textId="6FCB4A5B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3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925E1A" w14:textId="64F08196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3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30FA7D" w14:textId="79A8537F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4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066E98" w14:textId="49982094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3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CD873F" w14:textId="6C26A7E7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CA6769" w14:textId="77777777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0849" w:rsidRPr="00344E3E" w14:paraId="643372E6" w14:textId="77777777" w:rsidTr="004E5AA8">
        <w:trPr>
          <w:trHeight w:val="280"/>
        </w:trPr>
        <w:tc>
          <w:tcPr>
            <w:tcW w:w="11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224E5B" w14:textId="0803DC93" w:rsidR="000F0849" w:rsidRPr="0047399B" w:rsidRDefault="0047399B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liability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24AB1C" w14:textId="69A0A5AB" w:rsidR="000F0849" w:rsidRPr="0047399B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9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C537E6" w14:textId="53007E4A" w:rsidR="000F0849" w:rsidRPr="0047399B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9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FE4D99" w14:textId="54F9CFAC" w:rsidR="000F0849" w:rsidRPr="0047399B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9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F38E4A" w14:textId="0EA0DDD1" w:rsidR="000F0849" w:rsidRPr="0047399B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9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A6B76D" w14:textId="4C6A56B8" w:rsidR="000F0849" w:rsidRPr="0047399B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9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D7A4E5" w14:textId="268DA8BD" w:rsidR="000F0849" w:rsidRPr="0047399B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9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DDA5EE" w14:textId="77777777" w:rsidR="000F0849" w:rsidRPr="0047399B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0849" w:rsidRPr="00344E3E" w14:paraId="5DC60F93" w14:textId="77777777" w:rsidTr="004E5AA8">
        <w:trPr>
          <w:trHeight w:val="280"/>
        </w:trPr>
        <w:tc>
          <w:tcPr>
            <w:tcW w:w="1079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F20B1" w14:textId="77777777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399B" w:rsidRPr="00D47020" w14:paraId="034C6732" w14:textId="77777777" w:rsidTr="004E5AA8">
        <w:trPr>
          <w:trHeight w:val="280"/>
        </w:trPr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05C1D" w14:textId="77777777" w:rsidR="000F0849" w:rsidRPr="00D47020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A729E" w14:textId="294C3826" w:rsidR="000F0849" w:rsidRPr="00D47020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Go</w:t>
            </w:r>
            <w:proofErr w:type="spellEnd"/>
            <w:r w:rsidR="0047399B"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/</w:t>
            </w:r>
            <w:proofErr w:type="spellStart"/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Gn</w:t>
            </w:r>
            <w:proofErr w:type="spellEnd"/>
            <w:r w:rsidR="0047399B"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BE613" w14:textId="77777777" w:rsidR="000F0849" w:rsidRPr="00D47020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1NB</w:t>
            </w: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（</w:t>
            </w: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m</w:t>
            </w: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361B" w14:textId="65A9B142" w:rsidR="000F0849" w:rsidRPr="00D47020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1NB</w:t>
            </w:r>
            <w:r w:rsidR="0047399B"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47399B" w:rsidRPr="00D4702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°</w:t>
            </w:r>
            <w:r w:rsidR="0047399B"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5D10" w14:textId="5D0D41F1" w:rsidR="000F0849" w:rsidRPr="00D47020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1MP</w:t>
            </w:r>
            <w:r w:rsidR="0047399B"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47399B" w:rsidRPr="00D4702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°</w:t>
            </w:r>
            <w:r w:rsidR="0047399B"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EB95" w14:textId="18BAE914" w:rsidR="000F0849" w:rsidRPr="00D47020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Y</w:t>
            </w:r>
            <w:r w:rsidR="0047399B"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xis</w:t>
            </w:r>
            <w:r w:rsidR="0047399B"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47399B" w:rsidRPr="00D4702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°</w:t>
            </w:r>
            <w:r w:rsidR="0047399B"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67284" w14:textId="7997464E" w:rsidR="000F0849" w:rsidRPr="00D47020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g</w:t>
            </w:r>
            <w:proofErr w:type="spellEnd"/>
            <w:r w:rsidR="0047399B"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B</w:t>
            </w:r>
            <w:r w:rsidR="0047399B" w:rsidRPr="00D4702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47399B"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="0047399B" w:rsidRPr="00D4702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mm</w:t>
            </w:r>
            <w:r w:rsidR="0047399B"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4256B" w14:textId="2BD519D1" w:rsidR="000F0849" w:rsidRPr="00D47020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itch</w:t>
            </w:r>
            <w:r w:rsidR="0047399B"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47399B" w:rsidRPr="00D4702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°</w:t>
            </w:r>
            <w:r w:rsidR="0047399B"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47399B" w:rsidRPr="00344E3E" w14:paraId="20E4455E" w14:textId="77777777" w:rsidTr="004E5AA8">
        <w:trPr>
          <w:trHeight w:val="280"/>
        </w:trPr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9D3E" w14:textId="4F037D9F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C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1038" w14:textId="22043677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3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B03C4" w14:textId="16AA3C4A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8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64B9" w14:textId="1BD79A2F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5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E3F9" w14:textId="3942B280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0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AE55" w14:textId="239795FA" w:rsidR="000F0849" w:rsidRPr="008550F3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8550F3" w:rsidRPr="008550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82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ADBC7" w14:textId="34E305BD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2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4685" w14:textId="045FFBA1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3</w:t>
            </w:r>
          </w:p>
        </w:tc>
      </w:tr>
      <w:tr w:rsidR="000F0849" w:rsidRPr="00344E3E" w14:paraId="6036905D" w14:textId="77777777" w:rsidTr="004E5AA8">
        <w:trPr>
          <w:trHeight w:val="280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F22CD3B" w14:textId="39C3B5DF" w:rsidR="000F0849" w:rsidRPr="000F0849" w:rsidRDefault="0047399B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9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5282E53" w14:textId="0D95CAEC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4</w:t>
            </w:r>
            <w:r w:rsidR="0047399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~0.97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185CA1D" w14:textId="7B265D3F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6</w:t>
            </w:r>
            <w:r w:rsidR="0047399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~0.975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4A7C1EE" w14:textId="03AC7E11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4</w:t>
            </w:r>
            <w:r w:rsidR="0047399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~0.975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2C7A9FE" w14:textId="64E5EB4C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2</w:t>
            </w:r>
            <w:r w:rsidR="0047399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~0.984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0D149A4" w14:textId="39AAA826" w:rsidR="000F0849" w:rsidRPr="008550F3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8550F3" w:rsidRPr="008550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38</w:t>
            </w:r>
            <w:r w:rsidR="0047399B" w:rsidRPr="008550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~0.</w:t>
            </w:r>
            <w:r w:rsidR="008550F3" w:rsidRPr="008550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94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80306A6" w14:textId="013AAB2C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</w:t>
            </w:r>
            <w:r w:rsidR="0047399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~0.936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0722E1A1" w14:textId="3EA04675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9</w:t>
            </w:r>
            <w:r w:rsidR="0047399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~0.991</w:t>
            </w:r>
          </w:p>
        </w:tc>
      </w:tr>
      <w:tr w:rsidR="0047399B" w:rsidRPr="00344E3E" w14:paraId="511ACB5E" w14:textId="77777777" w:rsidTr="004E5AA8">
        <w:trPr>
          <w:trHeight w:val="280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84D2670" w14:textId="77777777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2C86AAF" w14:textId="6AC57D80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DB186CD" w14:textId="356C9245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E8D4E66" w14:textId="21343F8E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E05766B" w14:textId="6C76DFEF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29CDF22" w14:textId="4DB25C50" w:rsidR="000F0849" w:rsidRPr="008550F3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 w:rsidR="008550F3" w:rsidRPr="008550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728E35C" w14:textId="03EB0EC8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06A70942" w14:textId="6BA2C6DA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47399B" w:rsidRPr="00344E3E" w14:paraId="5DA126D0" w14:textId="77777777" w:rsidTr="004E5AA8">
        <w:trPr>
          <w:trHeight w:val="280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BF8BD4D" w14:textId="5E1B5DF3" w:rsidR="000F0849" w:rsidRPr="000F0849" w:rsidRDefault="0047399B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liability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082F8E1" w14:textId="3786E6A7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B92BBA3" w14:textId="7A23B5C3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7352545" w14:textId="2B265F53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CE3A5B9" w14:textId="2F6AB173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459AC5C" w14:textId="376F36C7" w:rsidR="000F0849" w:rsidRPr="008550F3" w:rsidRDefault="008550F3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0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F360C87" w14:textId="238F109C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9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178B7F59" w14:textId="427D021E" w:rsidR="000F0849" w:rsidRPr="000F0849" w:rsidRDefault="000F0849" w:rsidP="000F0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</w:tbl>
    <w:p w14:paraId="27040FAE" w14:textId="4120FE82" w:rsidR="000F0849" w:rsidRPr="00344E3E" w:rsidRDefault="000F0849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344E3E">
        <w:rPr>
          <w:rFonts w:ascii="Times New Roman" w:eastAsia="等线" w:hAnsi="Times New Roman" w:cs="Times New Roman"/>
          <w:color w:val="000000"/>
          <w:kern w:val="0"/>
          <w:sz w:val="22"/>
        </w:rPr>
        <w:t>H: ICC</w:t>
      </w:r>
      <w:r w:rsidR="0047399B" w:rsidRPr="00344E3E">
        <w:rPr>
          <w:rFonts w:ascii="Times New Roman" w:eastAsia="等线" w:hAnsi="Times New Roman" w:cs="Times New Roman"/>
          <w:color w:val="000000"/>
          <w:kern w:val="0"/>
          <w:sz w:val="22"/>
        </w:rPr>
        <w:t>≥</w:t>
      </w:r>
      <w:r w:rsidRPr="00344E3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0.75; </w:t>
      </w:r>
      <w:r w:rsidR="0047399B" w:rsidRPr="00344E3E">
        <w:rPr>
          <w:rFonts w:ascii="Times New Roman" w:eastAsia="等线" w:hAnsi="Times New Roman" w:cs="Times New Roman"/>
          <w:color w:val="000000"/>
          <w:kern w:val="0"/>
          <w:sz w:val="22"/>
        </w:rPr>
        <w:t>M: 0.4≤ICC&lt;0.75; L: ICC&lt;0.4</w:t>
      </w:r>
    </w:p>
    <w:p w14:paraId="29D0A961" w14:textId="44FEB425" w:rsidR="00B9355F" w:rsidRPr="00344E3E" w:rsidRDefault="00B9355F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tbl>
      <w:tblPr>
        <w:tblW w:w="9648" w:type="dxa"/>
        <w:jc w:val="center"/>
        <w:tblLook w:val="04A0" w:firstRow="1" w:lastRow="0" w:firstColumn="1" w:lastColumn="0" w:noHBand="0" w:noVBand="1"/>
      </w:tblPr>
      <w:tblGrid>
        <w:gridCol w:w="1238"/>
        <w:gridCol w:w="1326"/>
        <w:gridCol w:w="1405"/>
        <w:gridCol w:w="284"/>
        <w:gridCol w:w="1417"/>
        <w:gridCol w:w="1134"/>
        <w:gridCol w:w="192"/>
        <w:gridCol w:w="1326"/>
        <w:gridCol w:w="1326"/>
      </w:tblGrid>
      <w:tr w:rsidR="00C46C0C" w:rsidRPr="00D47020" w14:paraId="07AB97F0" w14:textId="2F24FCC7" w:rsidTr="00C46C0C">
        <w:trPr>
          <w:trHeight w:val="280"/>
          <w:jc w:val="center"/>
        </w:trPr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DE971" w14:textId="77777777" w:rsidR="00C46C0C" w:rsidRPr="00D47020" w:rsidRDefault="00C46C0C" w:rsidP="00344E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143DB" w14:textId="3836E2C4" w:rsidR="00C46C0C" w:rsidRPr="00D47020" w:rsidRDefault="00C46C0C" w:rsidP="00344E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1H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4FE0D" w14:textId="22247200" w:rsidR="00C46C0C" w:rsidRPr="00D47020" w:rsidRDefault="00C46C0C" w:rsidP="00344E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1W-U1/3</w:t>
            </w:r>
          </w:p>
        </w:tc>
        <w:tc>
          <w:tcPr>
            <w:tcW w:w="28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327B1" w14:textId="45B04417" w:rsidR="00C46C0C" w:rsidRPr="00D47020" w:rsidRDefault="00C46C0C" w:rsidP="00344E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1W-L1/3</w:t>
            </w:r>
          </w:p>
        </w:tc>
      </w:tr>
      <w:tr w:rsidR="00C46C0C" w:rsidRPr="00B9355F" w14:paraId="177AB931" w14:textId="25166330" w:rsidTr="00C46C0C">
        <w:trPr>
          <w:trHeight w:val="280"/>
          <w:jc w:val="center"/>
        </w:trPr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83DD" w14:textId="2F970376" w:rsidR="00C46C0C" w:rsidRPr="00B9355F" w:rsidRDefault="00C46C0C" w:rsidP="00344E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C</w:t>
            </w:r>
          </w:p>
        </w:tc>
        <w:tc>
          <w:tcPr>
            <w:tcW w:w="30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9F89" w14:textId="44BB0974" w:rsidR="00C46C0C" w:rsidRPr="00B9355F" w:rsidRDefault="00C46C0C" w:rsidP="00344E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7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13FA" w14:textId="56667849" w:rsidR="00C46C0C" w:rsidRPr="00B9355F" w:rsidRDefault="00C46C0C" w:rsidP="00344E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</w:t>
            </w:r>
          </w:p>
        </w:tc>
        <w:tc>
          <w:tcPr>
            <w:tcW w:w="28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230D" w14:textId="34217DDC" w:rsidR="00C46C0C" w:rsidRPr="00B9355F" w:rsidRDefault="00C46C0C" w:rsidP="00344E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9</w:t>
            </w:r>
          </w:p>
        </w:tc>
      </w:tr>
      <w:tr w:rsidR="00C46C0C" w:rsidRPr="00B9355F" w14:paraId="62EA92D3" w14:textId="6D6A1270" w:rsidTr="00C46C0C">
        <w:trPr>
          <w:trHeight w:val="280"/>
          <w:jc w:val="center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295E" w14:textId="6715C88D" w:rsidR="00C46C0C" w:rsidRPr="00B9355F" w:rsidRDefault="00C46C0C" w:rsidP="00344E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CI</w:t>
            </w:r>
          </w:p>
        </w:tc>
        <w:tc>
          <w:tcPr>
            <w:tcW w:w="30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B7FD" w14:textId="6E529945" w:rsidR="00C46C0C" w:rsidRPr="00B9355F" w:rsidRDefault="00C46C0C" w:rsidP="00344E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0.997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51A2" w14:textId="1526FBC6" w:rsidR="00C46C0C" w:rsidRPr="00B9355F" w:rsidRDefault="00C46C0C" w:rsidP="00344E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0.993</w:t>
            </w:r>
          </w:p>
        </w:tc>
        <w:tc>
          <w:tcPr>
            <w:tcW w:w="2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7CE8" w14:textId="2D25551F" w:rsidR="00C46C0C" w:rsidRPr="00B9355F" w:rsidRDefault="00C46C0C" w:rsidP="00344E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0.984</w:t>
            </w:r>
          </w:p>
        </w:tc>
      </w:tr>
      <w:tr w:rsidR="00C46C0C" w:rsidRPr="00B9355F" w14:paraId="076D4032" w14:textId="03268A7A" w:rsidTr="00C46C0C">
        <w:trPr>
          <w:trHeight w:val="280"/>
          <w:jc w:val="center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8BEE" w14:textId="77777777" w:rsidR="00C46C0C" w:rsidRPr="00B9355F" w:rsidRDefault="00C46C0C" w:rsidP="00344E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30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1D26" w14:textId="7C345EE2" w:rsidR="00C46C0C" w:rsidRPr="00B9355F" w:rsidRDefault="00C46C0C" w:rsidP="00344E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2607" w14:textId="00290DAD" w:rsidR="00C46C0C" w:rsidRPr="00B9355F" w:rsidRDefault="00C46C0C" w:rsidP="00344E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2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B19C" w14:textId="41FE45D8" w:rsidR="00C46C0C" w:rsidRPr="00B9355F" w:rsidRDefault="00C46C0C" w:rsidP="00344E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C46C0C" w:rsidRPr="00B9355F" w14:paraId="3A0B9B4A" w14:textId="727105AB" w:rsidTr="00C46C0C">
        <w:trPr>
          <w:trHeight w:val="280"/>
          <w:jc w:val="center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4801B" w14:textId="60D59075" w:rsidR="00C46C0C" w:rsidRPr="00B9355F" w:rsidRDefault="00C46C0C" w:rsidP="00344E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iability</w:t>
            </w:r>
          </w:p>
        </w:tc>
        <w:tc>
          <w:tcPr>
            <w:tcW w:w="30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3394B" w14:textId="2FFC25AA" w:rsidR="00C46C0C" w:rsidRPr="00B9355F" w:rsidRDefault="00C46C0C" w:rsidP="00344E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9AF8A" w14:textId="773DBE73" w:rsidR="00C46C0C" w:rsidRPr="00B9355F" w:rsidRDefault="00C46C0C" w:rsidP="00344E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28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00AF0" w14:textId="16C03DDD" w:rsidR="00C46C0C" w:rsidRPr="00B9355F" w:rsidRDefault="00C46C0C" w:rsidP="00344E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C46C0C" w:rsidRPr="00B9355F" w14:paraId="760CE5C1" w14:textId="77777777" w:rsidTr="00C46C0C">
        <w:trPr>
          <w:trHeight w:val="280"/>
          <w:jc w:val="center"/>
        </w:trPr>
        <w:tc>
          <w:tcPr>
            <w:tcW w:w="9648" w:type="dxa"/>
            <w:gridSpan w:val="9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808220" w14:textId="77777777" w:rsidR="00C46C0C" w:rsidRPr="00344E3E" w:rsidRDefault="00C46C0C" w:rsidP="00344E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6C0C" w:rsidRPr="00D47020" w14:paraId="20B9179C" w14:textId="6C4632BA" w:rsidTr="00C46C0C">
        <w:trPr>
          <w:trHeight w:val="280"/>
          <w:jc w:val="center"/>
        </w:trPr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8B13D" w14:textId="77777777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46034" w14:textId="6D3D2B5C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23H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B8C12" w14:textId="4AE91BB8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23W-U1/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97EEE" w14:textId="667000F9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23W-L1/3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18866" w14:textId="6DC73B51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23H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3519B" w14:textId="0F3B776F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23W-U1/3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4FA09" w14:textId="77618B1A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23W-L1/3</w:t>
            </w:r>
          </w:p>
        </w:tc>
      </w:tr>
      <w:tr w:rsidR="00C46C0C" w:rsidRPr="00B9355F" w14:paraId="439A0F62" w14:textId="2BC91DD6" w:rsidTr="00C46C0C">
        <w:trPr>
          <w:trHeight w:val="280"/>
          <w:jc w:val="center"/>
        </w:trPr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52DF" w14:textId="0FD4FF20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C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0183" w14:textId="6DA4EB0B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9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E9E3" w14:textId="6AD9EF8B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877F" w14:textId="45C78CB9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BA4E1E" w14:textId="742263F8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3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435854" w14:textId="6662274A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6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8A6A2A" w14:textId="5E8A2802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5</w:t>
            </w:r>
          </w:p>
        </w:tc>
      </w:tr>
      <w:tr w:rsidR="00C46C0C" w:rsidRPr="00B9355F" w14:paraId="51515107" w14:textId="2217BBC7" w:rsidTr="00C46C0C">
        <w:trPr>
          <w:trHeight w:val="280"/>
          <w:jc w:val="center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0F32" w14:textId="2DE312DA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CI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CF5A" w14:textId="15AB7EEB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0.98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6F89" w14:textId="2F1D9829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0.98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AB52" w14:textId="0F947D75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0.918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E964" w14:textId="752DC4AB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0.96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6DA46" w14:textId="77DEBC32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0.95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9810" w14:textId="36E6AF8B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0.987</w:t>
            </w:r>
          </w:p>
        </w:tc>
      </w:tr>
      <w:tr w:rsidR="00C46C0C" w:rsidRPr="00B9355F" w14:paraId="2F3ED274" w14:textId="1D555E54" w:rsidTr="00C46C0C">
        <w:trPr>
          <w:trHeight w:val="280"/>
          <w:jc w:val="center"/>
        </w:trPr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5854" w14:textId="626F79A2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5FBD" w14:textId="042E405E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AB9A" w14:textId="7D67F697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19E6" w14:textId="186BF1A6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E2757DA" w14:textId="4AE93832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vAlign w:val="center"/>
          </w:tcPr>
          <w:p w14:paraId="1C84311A" w14:textId="701DA1B0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vAlign w:val="center"/>
          </w:tcPr>
          <w:p w14:paraId="6F107F0D" w14:textId="3BD0E0BD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C46C0C" w:rsidRPr="00B9355F" w14:paraId="270B7799" w14:textId="66E6FAF3" w:rsidTr="00C46C0C">
        <w:trPr>
          <w:trHeight w:val="280"/>
          <w:jc w:val="center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C78B8" w14:textId="577ED3CE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iability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FF6C0" w14:textId="6BF66259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9D74C" w14:textId="6627E452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57D9E" w14:textId="236EFE86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1C2DF" w14:textId="574A799E" w:rsidR="00C46C0C" w:rsidRPr="00344E3E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CACAC" w14:textId="5F287CC3" w:rsidR="00C46C0C" w:rsidRPr="00344E3E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362567" w14:textId="2F4720EE" w:rsidR="00C46C0C" w:rsidRPr="00344E3E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C46C0C" w:rsidRPr="00B9355F" w14:paraId="2E772C55" w14:textId="77777777" w:rsidTr="00474A2A">
        <w:trPr>
          <w:trHeight w:val="280"/>
          <w:jc w:val="center"/>
        </w:trPr>
        <w:tc>
          <w:tcPr>
            <w:tcW w:w="964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7D8C2C" w14:textId="77777777" w:rsidR="00C46C0C" w:rsidRPr="00344E3E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6C0C" w:rsidRPr="00D47020" w14:paraId="08F83642" w14:textId="4175F637" w:rsidTr="00C46C0C">
        <w:trPr>
          <w:trHeight w:val="280"/>
          <w:jc w:val="center"/>
        </w:trPr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69BB8" w14:textId="77777777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0CCC5" w14:textId="619A3384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45H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C5CD6" w14:textId="59E608E4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45W-U1/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24B38" w14:textId="5B78FE33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45W-L1/3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0A992" w14:textId="7C3EF4C3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45H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E4C4A" w14:textId="1640D40E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45W-U1/3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738268" w14:textId="5013D043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45W-L1/3</w:t>
            </w:r>
          </w:p>
        </w:tc>
      </w:tr>
      <w:tr w:rsidR="00C46C0C" w:rsidRPr="00B9355F" w14:paraId="7BC865CB" w14:textId="1B5EB53D" w:rsidTr="00C46C0C">
        <w:trPr>
          <w:trHeight w:val="280"/>
          <w:jc w:val="center"/>
        </w:trPr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A5F4" w14:textId="30FD7973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C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7660" w14:textId="68E5D181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5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40EE" w14:textId="53A33999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AE46" w14:textId="37E58676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4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C59AA2" w14:textId="23297681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7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5DC752" w14:textId="08B3F661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2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5B9664" w14:textId="7AFF8D99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5</w:t>
            </w:r>
          </w:p>
        </w:tc>
      </w:tr>
      <w:tr w:rsidR="00C46C0C" w:rsidRPr="00B9355F" w14:paraId="046F0659" w14:textId="23A53AC5" w:rsidTr="00C46C0C">
        <w:trPr>
          <w:trHeight w:val="280"/>
          <w:jc w:val="center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2F13" w14:textId="1444C045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CI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A7D9" w14:textId="05CBE6DE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0.98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EF4B" w14:textId="75DF207E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0.95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0AAE" w14:textId="3FB89964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0.977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C2CC4" w14:textId="38E826C9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0.98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CF4B0" w14:textId="3D24BEC4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0.96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C5323" w14:textId="45B74590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0.986</w:t>
            </w:r>
          </w:p>
        </w:tc>
      </w:tr>
      <w:tr w:rsidR="00C46C0C" w:rsidRPr="00B9355F" w14:paraId="1CE53675" w14:textId="7D9E28B3" w:rsidTr="00C46C0C">
        <w:trPr>
          <w:trHeight w:val="280"/>
          <w:jc w:val="center"/>
        </w:trPr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2D8B" w14:textId="528068A6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0397" w14:textId="02BE444F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8661" w14:textId="584F40F2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1EDD" w14:textId="737B713C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AB73E5C" w14:textId="22F46F6B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vAlign w:val="center"/>
          </w:tcPr>
          <w:p w14:paraId="6078DD72" w14:textId="16632800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vAlign w:val="center"/>
          </w:tcPr>
          <w:p w14:paraId="378C43B4" w14:textId="75025074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C46C0C" w:rsidRPr="00B9355F" w14:paraId="74C54DB2" w14:textId="1B0E20CB" w:rsidTr="00C46C0C">
        <w:trPr>
          <w:trHeight w:val="280"/>
          <w:jc w:val="center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6F2EF" w14:textId="67C5EA40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iability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278CB" w14:textId="7564221F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0BF8A" w14:textId="65CC9B06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0E907" w14:textId="1A3B08C8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F813E4" w14:textId="74D564C7" w:rsidR="00C46C0C" w:rsidRPr="00344E3E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14608F" w14:textId="39882333" w:rsidR="00C46C0C" w:rsidRPr="00344E3E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0CBB67" w14:textId="36BB2D93" w:rsidR="00C46C0C" w:rsidRPr="00344E3E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C46C0C" w:rsidRPr="00B9355F" w14:paraId="577D66E2" w14:textId="77777777" w:rsidTr="00C70665">
        <w:trPr>
          <w:trHeight w:val="280"/>
          <w:jc w:val="center"/>
        </w:trPr>
        <w:tc>
          <w:tcPr>
            <w:tcW w:w="964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C91026" w14:textId="77777777" w:rsidR="00C46C0C" w:rsidRPr="00344E3E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6C0C" w:rsidRPr="00D47020" w14:paraId="49738368" w14:textId="1E30E73A" w:rsidTr="00C46C0C">
        <w:trPr>
          <w:trHeight w:val="280"/>
          <w:jc w:val="center"/>
        </w:trPr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FA31C" w14:textId="77777777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153DE" w14:textId="5E5BA7EC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67H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B5EA9" w14:textId="7F8A569E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67W-U1/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B72B4" w14:textId="5A512CE5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67W-L1/3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5A654" w14:textId="1E69B8A8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67H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0DB89" w14:textId="58DDC192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67W-U1/3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35D42" w14:textId="4E57F540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67W-L1/3</w:t>
            </w:r>
          </w:p>
        </w:tc>
      </w:tr>
      <w:tr w:rsidR="00C46C0C" w:rsidRPr="00B9355F" w14:paraId="50E8E8E9" w14:textId="48BD87DD" w:rsidTr="00C46C0C">
        <w:trPr>
          <w:trHeight w:val="280"/>
          <w:jc w:val="center"/>
        </w:trPr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38A0" w14:textId="0D27CB6F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C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570C" w14:textId="06C6D4CF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1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4A31" w14:textId="14DEBFAD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03AE" w14:textId="406C0559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4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2FC123" w14:textId="1F6871B7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4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C59401" w14:textId="04DF4EAE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8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120FCA" w14:textId="05DA0A7C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8</w:t>
            </w:r>
          </w:p>
        </w:tc>
      </w:tr>
      <w:tr w:rsidR="00C46C0C" w:rsidRPr="00B9355F" w14:paraId="441A0F8D" w14:textId="11F47E72" w:rsidTr="00C46C0C">
        <w:trPr>
          <w:trHeight w:val="280"/>
          <w:jc w:val="center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F507" w14:textId="69DA6EF6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CI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F0E5" w14:textId="2D07A46D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0.95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7BD8" w14:textId="19BFDDF1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0.98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1AEF" w14:textId="15CC0CB0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0.96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4DF19" w14:textId="18D0DD0A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0.98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180C9" w14:textId="1FBC7FA2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0.97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38885" w14:textId="1D7929C5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0.963</w:t>
            </w:r>
          </w:p>
        </w:tc>
      </w:tr>
      <w:tr w:rsidR="00C46C0C" w:rsidRPr="00B9355F" w14:paraId="46291C15" w14:textId="7BB93D7D" w:rsidTr="00C46C0C">
        <w:trPr>
          <w:trHeight w:val="280"/>
          <w:jc w:val="center"/>
        </w:trPr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71A4" w14:textId="0453EBB6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6F53" w14:textId="1FE5B31B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BFAE" w14:textId="4A14C8D5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7212" w14:textId="1A696BCC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F34FE13" w14:textId="4C441BB8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vAlign w:val="center"/>
          </w:tcPr>
          <w:p w14:paraId="2CAAE95B" w14:textId="6BE841AD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vAlign w:val="center"/>
          </w:tcPr>
          <w:p w14:paraId="0C78E943" w14:textId="482C6FE6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C46C0C" w:rsidRPr="00B9355F" w14:paraId="6B74F04A" w14:textId="159964C4" w:rsidTr="00C46C0C">
        <w:trPr>
          <w:trHeight w:val="280"/>
          <w:jc w:val="center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7325D" w14:textId="08AD2C39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iability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3E05F" w14:textId="41FF152B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3540A" w14:textId="384B761D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BA79A" w14:textId="21947DFB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4A1614" w14:textId="6BCDB3AD" w:rsidR="00C46C0C" w:rsidRPr="00344E3E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2AABBA" w14:textId="4D72EDFB" w:rsidR="00C46C0C" w:rsidRPr="00344E3E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B7A3C" w14:textId="4D209305" w:rsidR="00C46C0C" w:rsidRPr="00344E3E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</w:tbl>
    <w:p w14:paraId="1D0A95C1" w14:textId="77777777" w:rsidR="00D47020" w:rsidRPr="00344E3E" w:rsidRDefault="00D47020" w:rsidP="00D47020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344E3E">
        <w:rPr>
          <w:rFonts w:ascii="Times New Roman" w:eastAsia="等线" w:hAnsi="Times New Roman" w:cs="Times New Roman"/>
          <w:color w:val="000000"/>
          <w:kern w:val="0"/>
          <w:sz w:val="22"/>
        </w:rPr>
        <w:t>H: ICC≥0.75; M: 0.4≤ICC&lt;0.75; L: ICC&lt;0.4</w:t>
      </w:r>
    </w:p>
    <w:p w14:paraId="7A5C4D36" w14:textId="3ECD0AB8" w:rsidR="00C00B8A" w:rsidRPr="00C46C0C" w:rsidRDefault="00C00B8A">
      <w:pPr>
        <w:rPr>
          <w:rFonts w:ascii="Times New Roman" w:eastAsia="等线" w:hAnsi="Times New Roman" w:cs="Times New Roman" w:hint="eastAsia"/>
          <w:color w:val="000000"/>
          <w:kern w:val="0"/>
          <w:sz w:val="22"/>
        </w:rPr>
      </w:pPr>
    </w:p>
    <w:p w14:paraId="5B21095D" w14:textId="02500795" w:rsidR="00C00B8A" w:rsidRDefault="00C00B8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br w:type="page"/>
      </w:r>
    </w:p>
    <w:p w14:paraId="533F9F0B" w14:textId="559AD85D" w:rsidR="004E5AA8" w:rsidRPr="004E5AA8" w:rsidRDefault="004E5AA8" w:rsidP="004E5AA8">
      <w:pPr>
        <w:rPr>
          <w:rFonts w:ascii="Times New Roman" w:hAnsi="Times New Roman" w:cs="Times New Roman"/>
        </w:rPr>
      </w:pPr>
      <w:r w:rsidRPr="004E5AA8">
        <w:rPr>
          <w:rFonts w:ascii="Times New Roman" w:hAnsi="Times New Roman" w:cs="Times New Roman"/>
        </w:rPr>
        <w:lastRenderedPageBreak/>
        <w:t xml:space="preserve">Supplemental Table </w:t>
      </w:r>
      <w:r>
        <w:rPr>
          <w:rFonts w:ascii="Times New Roman" w:hAnsi="Times New Roman" w:cs="Times New Roman"/>
        </w:rPr>
        <w:t>B</w:t>
      </w:r>
      <w:r w:rsidRPr="004E5AA8">
        <w:rPr>
          <w:rFonts w:ascii="Times New Roman" w:hAnsi="Times New Roman" w:cs="Times New Roman"/>
        </w:rPr>
        <w:t>. Int</w:t>
      </w:r>
      <w:r>
        <w:rPr>
          <w:rFonts w:ascii="Times New Roman" w:hAnsi="Times New Roman" w:cs="Times New Roman"/>
        </w:rPr>
        <w:t>ra</w:t>
      </w:r>
      <w:r w:rsidRPr="004E5AA8">
        <w:rPr>
          <w:rFonts w:ascii="Times New Roman" w:hAnsi="Times New Roman" w:cs="Times New Roman"/>
        </w:rPr>
        <w:t>-observer correlation coefficient.</w:t>
      </w:r>
    </w:p>
    <w:tbl>
      <w:tblPr>
        <w:tblW w:w="10792" w:type="dxa"/>
        <w:tblInd w:w="-101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45"/>
        <w:gridCol w:w="1426"/>
        <w:gridCol w:w="1409"/>
        <w:gridCol w:w="1326"/>
        <w:gridCol w:w="1326"/>
        <w:gridCol w:w="1478"/>
        <w:gridCol w:w="1326"/>
        <w:gridCol w:w="1356"/>
      </w:tblGrid>
      <w:tr w:rsidR="00C00B8A" w:rsidRPr="00D47020" w14:paraId="77C9B25E" w14:textId="77777777" w:rsidTr="00C00B8A">
        <w:trPr>
          <w:trHeight w:val="280"/>
        </w:trPr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10A6E" w14:textId="306B455F" w:rsidR="00C00B8A" w:rsidRPr="00D47020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E90B" w14:textId="77777777" w:rsidR="00C00B8A" w:rsidRPr="00D47020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NA (</w:t>
            </w:r>
            <w:r w:rsidRPr="00D4702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°</w:t>
            </w: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FE9F" w14:textId="77777777" w:rsidR="00C00B8A" w:rsidRPr="00D47020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NB (</w:t>
            </w:r>
            <w:r w:rsidRPr="00D4702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°</w:t>
            </w: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DF960" w14:textId="77777777" w:rsidR="00C00B8A" w:rsidRPr="00D47020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B (</w:t>
            </w:r>
            <w:r w:rsidRPr="00D4702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°</w:t>
            </w: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82A8" w14:textId="77777777" w:rsidR="00C00B8A" w:rsidRPr="00D47020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its (</w:t>
            </w:r>
            <w:r w:rsidRPr="00D4702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mm</w:t>
            </w: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5C5E" w14:textId="77777777" w:rsidR="00C00B8A" w:rsidRPr="00D47020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PSN (</w:t>
            </w:r>
            <w:r w:rsidRPr="00D4702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°</w:t>
            </w: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6D39" w14:textId="77777777" w:rsidR="00C00B8A" w:rsidRPr="00D47020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MA (</w:t>
            </w:r>
            <w:r w:rsidRPr="00D4702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°</w:t>
            </w: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ECD7" w14:textId="77777777" w:rsidR="00C00B8A" w:rsidRPr="00D47020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00B8A" w:rsidRPr="00344E3E" w14:paraId="38FEFEBC" w14:textId="77777777" w:rsidTr="00C00B8A">
        <w:trPr>
          <w:trHeight w:val="280"/>
        </w:trPr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BE2E" w14:textId="77777777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C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8B245" w14:textId="7CCD16B9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C674" w14:textId="4D408519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90B42" w14:textId="10CE58EF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81C8E1" w14:textId="1EC9C8AA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3 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043AC7" w14:textId="0116E0B2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9 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4FB25E" w14:textId="2E497E83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8 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AA453" w14:textId="77777777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00B8A" w:rsidRPr="00344E3E" w14:paraId="22FD9575" w14:textId="77777777" w:rsidTr="00C00B8A">
        <w:trPr>
          <w:trHeight w:val="280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97F526E" w14:textId="77777777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9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48A2187" w14:textId="315A1533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~0.960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234EA2C" w14:textId="0AEA8C1A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5~0.988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13086152" w14:textId="1E09BBD5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6-0.989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438A3745" w14:textId="625C1C59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7-0.993</w:t>
            </w:r>
          </w:p>
        </w:tc>
        <w:tc>
          <w:tcPr>
            <w:tcW w:w="1478" w:type="dxa"/>
            <w:shd w:val="clear" w:color="auto" w:fill="auto"/>
            <w:noWrap/>
            <w:hideMark/>
          </w:tcPr>
          <w:p w14:paraId="2877198D" w14:textId="79C286F7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2-0.995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7C1BF4A2" w14:textId="1AAA98BD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9-0.983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5784F6D1" w14:textId="77777777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00B8A" w:rsidRPr="00344E3E" w14:paraId="052853B4" w14:textId="77777777" w:rsidTr="00C00B8A">
        <w:trPr>
          <w:trHeight w:val="280"/>
        </w:trPr>
        <w:tc>
          <w:tcPr>
            <w:tcW w:w="11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5B61B2" w14:textId="77777777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4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BFF2B5" w14:textId="77777777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4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CEEC22" w14:textId="77777777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326" w:type="dxa"/>
            <w:tcBorders>
              <w:bottom w:val="nil"/>
            </w:tcBorders>
            <w:shd w:val="clear" w:color="auto" w:fill="auto"/>
            <w:noWrap/>
            <w:hideMark/>
          </w:tcPr>
          <w:p w14:paraId="3845C126" w14:textId="63140188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26" w:type="dxa"/>
            <w:tcBorders>
              <w:bottom w:val="nil"/>
            </w:tcBorders>
            <w:shd w:val="clear" w:color="auto" w:fill="auto"/>
            <w:noWrap/>
            <w:hideMark/>
          </w:tcPr>
          <w:p w14:paraId="670F9EC0" w14:textId="5C8D5949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478" w:type="dxa"/>
            <w:tcBorders>
              <w:bottom w:val="nil"/>
            </w:tcBorders>
            <w:shd w:val="clear" w:color="auto" w:fill="auto"/>
            <w:noWrap/>
            <w:hideMark/>
          </w:tcPr>
          <w:p w14:paraId="5D4A24AF" w14:textId="6C1F47E7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26" w:type="dxa"/>
            <w:tcBorders>
              <w:bottom w:val="nil"/>
            </w:tcBorders>
            <w:shd w:val="clear" w:color="auto" w:fill="auto"/>
            <w:noWrap/>
            <w:hideMark/>
          </w:tcPr>
          <w:p w14:paraId="006E2DDC" w14:textId="01ABFD5C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E2140F" w14:textId="77777777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00B8A" w:rsidRPr="00344E3E" w14:paraId="04527F29" w14:textId="77777777" w:rsidTr="00C00B8A">
        <w:trPr>
          <w:trHeight w:val="280"/>
        </w:trPr>
        <w:tc>
          <w:tcPr>
            <w:tcW w:w="11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1FCD9B" w14:textId="77777777" w:rsidR="00C00B8A" w:rsidRPr="0047399B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liability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1FB81F" w14:textId="77777777" w:rsidR="00C00B8A" w:rsidRPr="0047399B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9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E7426C" w14:textId="77777777" w:rsidR="00C00B8A" w:rsidRPr="0047399B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9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EBF5D0" w14:textId="77777777" w:rsidR="00C00B8A" w:rsidRPr="0047399B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9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41F876" w14:textId="77777777" w:rsidR="00C00B8A" w:rsidRPr="0047399B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9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E5C726" w14:textId="77777777" w:rsidR="00C00B8A" w:rsidRPr="0047399B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9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15AF16" w14:textId="77777777" w:rsidR="00C00B8A" w:rsidRPr="0047399B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9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EA8DE6" w14:textId="77777777" w:rsidR="00C00B8A" w:rsidRPr="0047399B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00B8A" w:rsidRPr="00344E3E" w14:paraId="47E8BB93" w14:textId="77777777" w:rsidTr="00C00B8A">
        <w:trPr>
          <w:trHeight w:val="280"/>
        </w:trPr>
        <w:tc>
          <w:tcPr>
            <w:tcW w:w="1079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E9C3" w14:textId="77777777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00B8A" w:rsidRPr="00D47020" w14:paraId="06320612" w14:textId="77777777" w:rsidTr="00C00B8A">
        <w:trPr>
          <w:trHeight w:val="280"/>
        </w:trPr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D93C" w14:textId="77777777" w:rsidR="00C00B8A" w:rsidRPr="00D47020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9CAC" w14:textId="77777777" w:rsidR="00C00B8A" w:rsidRPr="00D47020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Go</w:t>
            </w:r>
            <w:proofErr w:type="spellEnd"/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/</w:t>
            </w:r>
            <w:proofErr w:type="spellStart"/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Gn</w:t>
            </w:r>
            <w:proofErr w:type="spellEnd"/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9766F" w14:textId="77777777" w:rsidR="00C00B8A" w:rsidRPr="00D47020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1NB</w:t>
            </w: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（</w:t>
            </w: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m</w:t>
            </w: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5537" w14:textId="77777777" w:rsidR="00C00B8A" w:rsidRPr="00D47020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1NB (</w:t>
            </w:r>
            <w:r w:rsidRPr="00D4702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°</w:t>
            </w: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F1778" w14:textId="77777777" w:rsidR="00C00B8A" w:rsidRPr="00D47020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1MP (</w:t>
            </w:r>
            <w:r w:rsidRPr="00D4702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°</w:t>
            </w: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40D12" w14:textId="77777777" w:rsidR="00C00B8A" w:rsidRPr="00D47020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Y-axis (</w:t>
            </w:r>
            <w:r w:rsidRPr="00D4702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°</w:t>
            </w: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210B" w14:textId="77777777" w:rsidR="00C00B8A" w:rsidRPr="00D47020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g</w:t>
            </w:r>
            <w:proofErr w:type="spellEnd"/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NB</w:t>
            </w:r>
            <w:r w:rsidRPr="00D4702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Pr="00D4702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mm</w:t>
            </w: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E4AA2" w14:textId="77777777" w:rsidR="00C00B8A" w:rsidRPr="00D47020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itch (</w:t>
            </w:r>
            <w:r w:rsidRPr="00D4702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°</w:t>
            </w: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C00B8A" w:rsidRPr="00344E3E" w14:paraId="7688426D" w14:textId="77777777" w:rsidTr="00C00B8A">
        <w:trPr>
          <w:trHeight w:val="280"/>
        </w:trPr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8328" w14:textId="77777777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C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F76C38" w14:textId="087D8C68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4 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FFA69D" w14:textId="770DDC0A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4 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A7C20F" w14:textId="70A13697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8 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CC77F0" w14:textId="7A3EC379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6 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221EC2" w14:textId="6028889C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0 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02D9E2" w14:textId="3D765DDF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1 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6D9209" w14:textId="61DA0849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9 </w:t>
            </w:r>
          </w:p>
        </w:tc>
      </w:tr>
      <w:tr w:rsidR="00C00B8A" w:rsidRPr="00344E3E" w14:paraId="61262E06" w14:textId="77777777" w:rsidTr="00C00B8A">
        <w:trPr>
          <w:trHeight w:val="280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46943A9" w14:textId="77777777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9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3555922C" w14:textId="42E6C19D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9-0.994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14:paraId="2ED56B6A" w14:textId="3F139A46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0-0.99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4C869BA5" w14:textId="4D723AAC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6-0.98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630DF67C" w14:textId="1BDBFD6A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5-0.986</w:t>
            </w:r>
          </w:p>
        </w:tc>
        <w:tc>
          <w:tcPr>
            <w:tcW w:w="1478" w:type="dxa"/>
            <w:shd w:val="clear" w:color="auto" w:fill="auto"/>
            <w:noWrap/>
            <w:hideMark/>
          </w:tcPr>
          <w:p w14:paraId="29B5E251" w14:textId="42A4F3A5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7-0.988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41B80D26" w14:textId="74397491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8-0.975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4CDD4ED5" w14:textId="53878DBF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3-0.996</w:t>
            </w:r>
          </w:p>
        </w:tc>
      </w:tr>
      <w:tr w:rsidR="00C00B8A" w:rsidRPr="00344E3E" w14:paraId="73CC5A58" w14:textId="77777777" w:rsidTr="00C00B8A">
        <w:trPr>
          <w:trHeight w:val="280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0C0848F" w14:textId="77777777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8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44AA1666" w14:textId="7E66786F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14:paraId="4C2A2696" w14:textId="48B236B8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0817390A" w14:textId="664468CA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7DF3E15D" w14:textId="49D94DB3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478" w:type="dxa"/>
            <w:shd w:val="clear" w:color="auto" w:fill="auto"/>
            <w:noWrap/>
            <w:hideMark/>
          </w:tcPr>
          <w:p w14:paraId="1019977C" w14:textId="39090226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40D53CB3" w14:textId="1C4A710D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4F8671E6" w14:textId="16B0FFCA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C00B8A" w:rsidRPr="00344E3E" w14:paraId="2D9CCECD" w14:textId="77777777" w:rsidTr="00C00B8A">
        <w:trPr>
          <w:trHeight w:val="280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1B2E15A" w14:textId="77777777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liability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67BE514" w14:textId="77777777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A1010A1" w14:textId="77777777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55AAB3B" w14:textId="77777777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267DFDC" w14:textId="77777777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603C447" w14:textId="6853B57E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98DAAF6" w14:textId="77777777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9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7AE49108" w14:textId="77777777" w:rsidR="00C00B8A" w:rsidRPr="000F0849" w:rsidRDefault="00C00B8A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</w:tbl>
    <w:p w14:paraId="73B661B7" w14:textId="77777777" w:rsidR="00C00B8A" w:rsidRPr="00344E3E" w:rsidRDefault="00C00B8A" w:rsidP="00C00B8A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344E3E">
        <w:rPr>
          <w:rFonts w:ascii="Times New Roman" w:eastAsia="等线" w:hAnsi="Times New Roman" w:cs="Times New Roman"/>
          <w:color w:val="000000"/>
          <w:kern w:val="0"/>
          <w:sz w:val="22"/>
        </w:rPr>
        <w:t>H: ICC≥0.75; M: 0.4≤ICC&lt;0.75; L: ICC&lt;0.4</w:t>
      </w:r>
    </w:p>
    <w:p w14:paraId="36CFA21E" w14:textId="77777777" w:rsidR="00C00B8A" w:rsidRPr="00344E3E" w:rsidRDefault="00C00B8A" w:rsidP="00C00B8A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tbl>
      <w:tblPr>
        <w:tblW w:w="9273" w:type="dxa"/>
        <w:jc w:val="center"/>
        <w:tblLook w:val="04A0" w:firstRow="1" w:lastRow="0" w:firstColumn="1" w:lastColumn="0" w:noHBand="0" w:noVBand="1"/>
      </w:tblPr>
      <w:tblGrid>
        <w:gridCol w:w="1238"/>
        <w:gridCol w:w="1326"/>
        <w:gridCol w:w="1405"/>
        <w:gridCol w:w="284"/>
        <w:gridCol w:w="1042"/>
        <w:gridCol w:w="1326"/>
        <w:gridCol w:w="1326"/>
        <w:gridCol w:w="1326"/>
      </w:tblGrid>
      <w:tr w:rsidR="00C46C0C" w:rsidRPr="00D47020" w14:paraId="4E0B36B4" w14:textId="36AD2C5F" w:rsidTr="00097C51">
        <w:trPr>
          <w:trHeight w:val="280"/>
          <w:jc w:val="center"/>
        </w:trPr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B1D75" w14:textId="77777777" w:rsidR="00C46C0C" w:rsidRPr="00D47020" w:rsidRDefault="00C46C0C" w:rsidP="00C00B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5F310" w14:textId="77777777" w:rsidR="00C46C0C" w:rsidRPr="00D47020" w:rsidRDefault="00C46C0C" w:rsidP="00C00B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1H</w:t>
            </w:r>
          </w:p>
        </w:tc>
        <w:tc>
          <w:tcPr>
            <w:tcW w:w="2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A7352" w14:textId="77777777" w:rsidR="00C46C0C" w:rsidRPr="00D47020" w:rsidRDefault="00C46C0C" w:rsidP="00C00B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1W-U1/3</w:t>
            </w:r>
          </w:p>
        </w:tc>
        <w:tc>
          <w:tcPr>
            <w:tcW w:w="26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6E7B5" w14:textId="77777777" w:rsidR="00C46C0C" w:rsidRPr="00D47020" w:rsidRDefault="00C46C0C" w:rsidP="00C00B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1W-L1/3</w:t>
            </w:r>
          </w:p>
        </w:tc>
      </w:tr>
      <w:tr w:rsidR="00C46C0C" w:rsidRPr="00B9355F" w14:paraId="62411F9E" w14:textId="16102834" w:rsidTr="00097C51">
        <w:trPr>
          <w:trHeight w:val="280"/>
          <w:jc w:val="center"/>
        </w:trPr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7BF2" w14:textId="77777777" w:rsidR="00C46C0C" w:rsidRPr="00B9355F" w:rsidRDefault="00C46C0C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C</w:t>
            </w:r>
          </w:p>
        </w:tc>
        <w:tc>
          <w:tcPr>
            <w:tcW w:w="30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5C39D" w14:textId="35860C41" w:rsidR="00C46C0C" w:rsidRPr="00B9355F" w:rsidRDefault="00C46C0C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4 </w:t>
            </w:r>
          </w:p>
        </w:tc>
        <w:tc>
          <w:tcPr>
            <w:tcW w:w="23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E2990" w14:textId="39B6AA68" w:rsidR="00C46C0C" w:rsidRPr="00B9355F" w:rsidRDefault="00C46C0C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9 </w:t>
            </w:r>
          </w:p>
        </w:tc>
        <w:tc>
          <w:tcPr>
            <w:tcW w:w="26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D56C0" w14:textId="2C2311FE" w:rsidR="00C46C0C" w:rsidRPr="00B9355F" w:rsidRDefault="00C46C0C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7 </w:t>
            </w:r>
          </w:p>
        </w:tc>
      </w:tr>
      <w:tr w:rsidR="00C46C0C" w:rsidRPr="00B9355F" w14:paraId="27CF1A68" w14:textId="17B110B5" w:rsidTr="00097C51">
        <w:trPr>
          <w:trHeight w:val="280"/>
          <w:jc w:val="center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DE77" w14:textId="77777777" w:rsidR="00C46C0C" w:rsidRPr="00B9355F" w:rsidRDefault="00C46C0C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CI</w:t>
            </w:r>
          </w:p>
        </w:tc>
        <w:tc>
          <w:tcPr>
            <w:tcW w:w="30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174EA" w14:textId="40C6FA3B" w:rsidR="00C46C0C" w:rsidRPr="00B9355F" w:rsidRDefault="00C46C0C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4-0.998</w:t>
            </w:r>
          </w:p>
        </w:tc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F0E3F" w14:textId="7338E408" w:rsidR="00C46C0C" w:rsidRPr="00B9355F" w:rsidRDefault="00C46C0C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7-0.991</w:t>
            </w:r>
          </w:p>
        </w:tc>
        <w:tc>
          <w:tcPr>
            <w:tcW w:w="2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26D89" w14:textId="1A977F4A" w:rsidR="00C46C0C" w:rsidRPr="00B9355F" w:rsidRDefault="00C46C0C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9-0.987</w:t>
            </w:r>
          </w:p>
        </w:tc>
      </w:tr>
      <w:tr w:rsidR="00C46C0C" w:rsidRPr="00B9355F" w14:paraId="59756771" w14:textId="259DB5A2" w:rsidTr="00097C51">
        <w:trPr>
          <w:trHeight w:val="280"/>
          <w:jc w:val="center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CC31" w14:textId="77777777" w:rsidR="00C46C0C" w:rsidRPr="00B9355F" w:rsidRDefault="00C46C0C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30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A476C" w14:textId="776D7D33" w:rsidR="00C46C0C" w:rsidRPr="00B9355F" w:rsidRDefault="00C46C0C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2C8FC" w14:textId="5F1B326F" w:rsidR="00C46C0C" w:rsidRPr="00B9355F" w:rsidRDefault="00C46C0C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541B6" w14:textId="67C25965" w:rsidR="00C46C0C" w:rsidRPr="00B9355F" w:rsidRDefault="00C46C0C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C46C0C" w:rsidRPr="00B9355F" w14:paraId="32EF2270" w14:textId="78C1C40B" w:rsidTr="00097C51">
        <w:trPr>
          <w:trHeight w:val="280"/>
          <w:jc w:val="center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E4EB8" w14:textId="77777777" w:rsidR="00C46C0C" w:rsidRPr="00B9355F" w:rsidRDefault="00C46C0C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iability</w:t>
            </w:r>
          </w:p>
        </w:tc>
        <w:tc>
          <w:tcPr>
            <w:tcW w:w="30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E9534" w14:textId="77777777" w:rsidR="00C46C0C" w:rsidRPr="00B9355F" w:rsidRDefault="00C46C0C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2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EB3C0" w14:textId="77777777" w:rsidR="00C46C0C" w:rsidRPr="00B9355F" w:rsidRDefault="00C46C0C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26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287A5" w14:textId="77777777" w:rsidR="00C46C0C" w:rsidRPr="00B9355F" w:rsidRDefault="00C46C0C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C46C0C" w:rsidRPr="00B9355F" w14:paraId="1514D839" w14:textId="77777777" w:rsidTr="00665341">
        <w:trPr>
          <w:trHeight w:val="280"/>
          <w:jc w:val="center"/>
        </w:trPr>
        <w:tc>
          <w:tcPr>
            <w:tcW w:w="927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D178D2" w14:textId="77777777" w:rsidR="00C46C0C" w:rsidRPr="00344E3E" w:rsidRDefault="00C46C0C" w:rsidP="00C00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6C0C" w:rsidRPr="00D47020" w14:paraId="5395C4AB" w14:textId="416129D0" w:rsidTr="00C46C0C">
        <w:trPr>
          <w:trHeight w:val="280"/>
          <w:jc w:val="center"/>
        </w:trPr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536E3" w14:textId="77777777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7740F" w14:textId="77777777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23H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C5C3D" w14:textId="77777777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23W-U1/3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B3C24" w14:textId="77777777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23W-L1/3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CB4A8" w14:textId="76FE6248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23H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CD1C0" w14:textId="180D5BBF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23W-U1/3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8DFA96" w14:textId="53855DF7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23W-L1/3</w:t>
            </w:r>
          </w:p>
        </w:tc>
      </w:tr>
      <w:tr w:rsidR="00C46C0C" w:rsidRPr="00B9355F" w14:paraId="3E592C04" w14:textId="2CD32728" w:rsidTr="00C46C0C">
        <w:trPr>
          <w:trHeight w:val="280"/>
          <w:jc w:val="center"/>
        </w:trPr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C976" w14:textId="77777777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C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B7894" w14:textId="5DA91256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9 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D8EE6" w14:textId="0F0807BC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3 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FCBD2" w14:textId="0075DE80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6 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051C4" w14:textId="3E72B3AF" w:rsidR="00C46C0C" w:rsidRPr="00C00B8A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8 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72B5A" w14:textId="51640A14" w:rsidR="00C46C0C" w:rsidRPr="00C00B8A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1 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1FB21" w14:textId="05E38260" w:rsidR="00C46C0C" w:rsidRPr="00C00B8A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</w:tr>
      <w:tr w:rsidR="00C46C0C" w:rsidRPr="00B9355F" w14:paraId="5B7C5AA8" w14:textId="6A5BF368" w:rsidTr="00C46C0C">
        <w:trPr>
          <w:trHeight w:val="280"/>
          <w:jc w:val="center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5823" w14:textId="77777777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CI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440E3" w14:textId="31AD3561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0-0.98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9F5D9" w14:textId="6D8FEA92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6-0.98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92DD7" w14:textId="7B95E522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7-0.98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281C9DD" w14:textId="040D5FF1" w:rsidR="00C46C0C" w:rsidRPr="00C00B8A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5-0.99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92329B3" w14:textId="10264378" w:rsidR="00C46C0C" w:rsidRPr="00C00B8A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0-0.96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495D57D" w14:textId="26F71ECC" w:rsidR="00C46C0C" w:rsidRPr="00C00B8A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5-0.988</w:t>
            </w:r>
          </w:p>
        </w:tc>
      </w:tr>
      <w:tr w:rsidR="00C46C0C" w:rsidRPr="00B9355F" w14:paraId="1DD5A462" w14:textId="632C0E26" w:rsidTr="00C46C0C">
        <w:trPr>
          <w:trHeight w:val="280"/>
          <w:jc w:val="center"/>
        </w:trPr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D0B2" w14:textId="77777777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892B8E" w14:textId="2C5A51AE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58E032" w14:textId="2B65C0F2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9DB06F" w14:textId="34191325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</w:tcPr>
          <w:p w14:paraId="3D426D69" w14:textId="71654788" w:rsidR="00C46C0C" w:rsidRPr="00C00B8A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</w:tcPr>
          <w:p w14:paraId="68D11759" w14:textId="55761AED" w:rsidR="00C46C0C" w:rsidRPr="00C00B8A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</w:tcPr>
          <w:p w14:paraId="2C27BDAB" w14:textId="2EF3CCF1" w:rsidR="00C46C0C" w:rsidRPr="00C00B8A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C46C0C" w:rsidRPr="00B9355F" w14:paraId="49B19997" w14:textId="0BA41840" w:rsidTr="00C46C0C">
        <w:trPr>
          <w:trHeight w:val="280"/>
          <w:jc w:val="center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000D2" w14:textId="77777777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iability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C3B21" w14:textId="77777777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5155D" w14:textId="77777777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16959" w14:textId="77777777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BAF213" w14:textId="5A0A0108" w:rsidR="00C46C0C" w:rsidRPr="00344E3E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8909E1" w14:textId="4CD674AF" w:rsidR="00C46C0C" w:rsidRPr="00344E3E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2FB89" w14:textId="5A47432D" w:rsidR="00C46C0C" w:rsidRPr="00344E3E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C46C0C" w:rsidRPr="00B9355F" w14:paraId="64247761" w14:textId="77777777" w:rsidTr="000B7E51">
        <w:trPr>
          <w:trHeight w:val="280"/>
          <w:jc w:val="center"/>
        </w:trPr>
        <w:tc>
          <w:tcPr>
            <w:tcW w:w="927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B06BCE" w14:textId="77777777" w:rsidR="00C46C0C" w:rsidRPr="00344E3E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6C0C" w:rsidRPr="00D47020" w14:paraId="14F03AD9" w14:textId="30BB4332" w:rsidTr="00C46C0C">
        <w:trPr>
          <w:trHeight w:val="280"/>
          <w:jc w:val="center"/>
        </w:trPr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7C3F8" w14:textId="77777777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5EEB6" w14:textId="77777777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45H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3B26F" w14:textId="77777777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45W-U1/3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0F89C" w14:textId="77777777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45W-L1/3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097D70" w14:textId="317A756E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45H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0C419" w14:textId="41F7B887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45W-U1/3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0DB154" w14:textId="576EFC64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45W-L1/3</w:t>
            </w:r>
          </w:p>
        </w:tc>
      </w:tr>
      <w:tr w:rsidR="00C46C0C" w:rsidRPr="00B9355F" w14:paraId="37BD7B53" w14:textId="7758A706" w:rsidTr="00C46C0C">
        <w:trPr>
          <w:trHeight w:val="280"/>
          <w:jc w:val="center"/>
        </w:trPr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644E" w14:textId="77777777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C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AFD7F" w14:textId="0ADC0DFD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8 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BBFF5" w14:textId="2DA2175B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6 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01D81" w14:textId="08C357C2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9 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AC955" w14:textId="57D57100" w:rsidR="00C46C0C" w:rsidRPr="00C00B8A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8 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E0C21" w14:textId="325D03B0" w:rsidR="00C46C0C" w:rsidRPr="00C00B8A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3 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C8446" w14:textId="356345FD" w:rsidR="00C46C0C" w:rsidRPr="00C00B8A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6 </w:t>
            </w:r>
          </w:p>
        </w:tc>
      </w:tr>
      <w:tr w:rsidR="00C46C0C" w:rsidRPr="00B9355F" w14:paraId="09390B6C" w14:textId="3E3B24E8" w:rsidTr="00C46C0C">
        <w:trPr>
          <w:trHeight w:val="280"/>
          <w:jc w:val="center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F11F" w14:textId="77777777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CI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F2787" w14:textId="2F69D47A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8-0.93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C23DC" w14:textId="19214611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8-0.95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88324" w14:textId="37C0DDE3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8-0.97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FC62ECD" w14:textId="3C80C697" w:rsidR="00C46C0C" w:rsidRPr="00C00B8A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6-0.98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02D58E9" w14:textId="334F53DE" w:rsidR="00C46C0C" w:rsidRPr="00C00B8A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9-0.96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E03A9F3" w14:textId="05512A4B" w:rsidR="00C46C0C" w:rsidRPr="00C00B8A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6-0.995</w:t>
            </w:r>
          </w:p>
        </w:tc>
      </w:tr>
      <w:tr w:rsidR="00C46C0C" w:rsidRPr="00B9355F" w14:paraId="7141F547" w14:textId="6D9BCF07" w:rsidTr="00C46C0C">
        <w:trPr>
          <w:trHeight w:val="280"/>
          <w:jc w:val="center"/>
        </w:trPr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F198" w14:textId="77777777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7C395F" w14:textId="7942B431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B1D3BE" w14:textId="341DE2A2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14FEE1" w14:textId="10F429A9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</w:tcPr>
          <w:p w14:paraId="39EBEB69" w14:textId="15D02D08" w:rsidR="00C46C0C" w:rsidRPr="00C00B8A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</w:tcPr>
          <w:p w14:paraId="1751DC2A" w14:textId="6E5C3EB5" w:rsidR="00C46C0C" w:rsidRPr="00C00B8A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</w:tcPr>
          <w:p w14:paraId="0D623436" w14:textId="63DE856F" w:rsidR="00C46C0C" w:rsidRPr="00C00B8A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C46C0C" w:rsidRPr="00B9355F" w14:paraId="0093EE52" w14:textId="0B79A80E" w:rsidTr="00C46C0C">
        <w:trPr>
          <w:trHeight w:val="280"/>
          <w:jc w:val="center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B9304" w14:textId="77777777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iability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3BB6C" w14:textId="77777777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9F634" w14:textId="77777777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6E5CE" w14:textId="77777777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70248E" w14:textId="6AB1F1E0" w:rsidR="00C46C0C" w:rsidRPr="00344E3E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AEB39" w14:textId="4799168F" w:rsidR="00C46C0C" w:rsidRPr="00344E3E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30C98C" w14:textId="57035346" w:rsidR="00C46C0C" w:rsidRPr="00344E3E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C46C0C" w:rsidRPr="00B9355F" w14:paraId="15A2F690" w14:textId="77777777" w:rsidTr="005721DF">
        <w:trPr>
          <w:trHeight w:val="280"/>
          <w:jc w:val="center"/>
        </w:trPr>
        <w:tc>
          <w:tcPr>
            <w:tcW w:w="927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2E41E5" w14:textId="77777777" w:rsidR="00C46C0C" w:rsidRPr="00344E3E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6C0C" w:rsidRPr="00D47020" w14:paraId="1E734DFC" w14:textId="39C0A877" w:rsidTr="00C46C0C">
        <w:trPr>
          <w:trHeight w:val="280"/>
          <w:jc w:val="center"/>
        </w:trPr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4991B" w14:textId="77777777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28117" w14:textId="77777777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67H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F38DA" w14:textId="77777777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67W-U1/3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4F9CF" w14:textId="77777777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67W-L1/3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34CA91" w14:textId="7FBACE30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67H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4B53F" w14:textId="3C84F9A1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67W-U1/3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0BBBB7" w14:textId="5469686F" w:rsidR="00C46C0C" w:rsidRPr="00D47020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67W-L1/3</w:t>
            </w:r>
          </w:p>
        </w:tc>
      </w:tr>
      <w:tr w:rsidR="00C46C0C" w:rsidRPr="00B9355F" w14:paraId="588538E5" w14:textId="702D3731" w:rsidTr="00C46C0C">
        <w:trPr>
          <w:trHeight w:val="280"/>
          <w:jc w:val="center"/>
        </w:trPr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8839" w14:textId="77777777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C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DDE13" w14:textId="2719445F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2 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D8A45" w14:textId="0EF4F3BC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2 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E4D36" w14:textId="6B955A15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3 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9806C" w14:textId="6AD84715" w:rsidR="00C46C0C" w:rsidRPr="00C00B8A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3 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A8901" w14:textId="062BEBE4" w:rsidR="00C46C0C" w:rsidRPr="00C00B8A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B393B" w14:textId="5E0535A9" w:rsidR="00C46C0C" w:rsidRPr="00C00B8A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 w:rsidR="00C46C0C" w:rsidRPr="00B9355F" w14:paraId="102AD645" w14:textId="70BF4B98" w:rsidTr="00C46C0C">
        <w:trPr>
          <w:trHeight w:val="280"/>
          <w:jc w:val="center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952B" w14:textId="77777777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CI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B3C49" w14:textId="375A96D5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4-0.96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46FB1" w14:textId="610166AD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9-0.98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DDBD4" w14:textId="0A32A5A2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1-0.96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3CC9E21" w14:textId="08E87834" w:rsidR="00C46C0C" w:rsidRPr="00C00B8A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0-0.97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28C7943" w14:textId="59581444" w:rsidR="00C46C0C" w:rsidRPr="00C00B8A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2-0.99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5C40B23" w14:textId="230E6972" w:rsidR="00C46C0C" w:rsidRPr="00C00B8A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3-0.984</w:t>
            </w:r>
          </w:p>
        </w:tc>
      </w:tr>
      <w:tr w:rsidR="00C46C0C" w:rsidRPr="00B9355F" w14:paraId="61DA6B25" w14:textId="7CEC46E8" w:rsidTr="00C46C0C">
        <w:trPr>
          <w:trHeight w:val="280"/>
          <w:jc w:val="center"/>
        </w:trPr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E085" w14:textId="77777777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3424C8" w14:textId="75FF1E43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73FE06" w14:textId="3C011262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E4FF33" w14:textId="5DA45E18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</w:tcPr>
          <w:p w14:paraId="66DEF7F9" w14:textId="7AEFEDBD" w:rsidR="00C46C0C" w:rsidRPr="00C00B8A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</w:tcPr>
          <w:p w14:paraId="4B4A3161" w14:textId="618055C2" w:rsidR="00C46C0C" w:rsidRPr="00C00B8A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</w:tcPr>
          <w:p w14:paraId="0F69229A" w14:textId="1366D51C" w:rsidR="00C46C0C" w:rsidRPr="00C00B8A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0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C46C0C" w:rsidRPr="00B9355F" w14:paraId="49CFAB15" w14:textId="4F612C36" w:rsidTr="00C46C0C">
        <w:trPr>
          <w:trHeight w:val="280"/>
          <w:jc w:val="center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D60AE" w14:textId="77777777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iability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2BED1" w14:textId="77777777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F15F8" w14:textId="77777777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A8DDB" w14:textId="77777777" w:rsidR="00C46C0C" w:rsidRPr="00B9355F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E0B947" w14:textId="6B0A60A5" w:rsidR="00C46C0C" w:rsidRPr="00344E3E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77FA86" w14:textId="082A931B" w:rsidR="00C46C0C" w:rsidRPr="00344E3E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9EB48" w14:textId="645A1B58" w:rsidR="00C46C0C" w:rsidRPr="00344E3E" w:rsidRDefault="00C46C0C" w:rsidP="00C46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E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</w:tbl>
    <w:p w14:paraId="5DD1793B" w14:textId="77777777" w:rsidR="00C00B8A" w:rsidRPr="00344E3E" w:rsidRDefault="00C00B8A" w:rsidP="00C00B8A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344E3E">
        <w:rPr>
          <w:rFonts w:ascii="Times New Roman" w:eastAsia="等线" w:hAnsi="Times New Roman" w:cs="Times New Roman"/>
          <w:color w:val="000000"/>
          <w:kern w:val="0"/>
          <w:sz w:val="22"/>
        </w:rPr>
        <w:t>H: ICC≥0.75; M: 0.4≤ICC&lt;0.75; L: ICC&lt;0.4</w:t>
      </w:r>
    </w:p>
    <w:sectPr w:rsidR="00C00B8A" w:rsidRPr="00344E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50DEBD" w14:textId="77777777" w:rsidR="00767219" w:rsidRDefault="00767219" w:rsidP="00332649">
      <w:r>
        <w:separator/>
      </w:r>
    </w:p>
  </w:endnote>
  <w:endnote w:type="continuationSeparator" w:id="0">
    <w:p w14:paraId="33DE1DAF" w14:textId="77777777" w:rsidR="00767219" w:rsidRDefault="00767219" w:rsidP="00332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94A94E" w14:textId="77777777" w:rsidR="00767219" w:rsidRDefault="00767219" w:rsidP="00332649">
      <w:r>
        <w:separator/>
      </w:r>
    </w:p>
  </w:footnote>
  <w:footnote w:type="continuationSeparator" w:id="0">
    <w:p w14:paraId="4AB92AED" w14:textId="77777777" w:rsidR="00767219" w:rsidRDefault="00767219" w:rsidP="003326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I0NDW1MDe2NDQ2MTVR0lEKTi0uzszPAykwrQUAH9Wj4SwAAAA="/>
  </w:docVars>
  <w:rsids>
    <w:rsidRoot w:val="00A11D60"/>
    <w:rsid w:val="00097C51"/>
    <w:rsid w:val="000C597E"/>
    <w:rsid w:val="000F0849"/>
    <w:rsid w:val="001801E9"/>
    <w:rsid w:val="00332649"/>
    <w:rsid w:val="00344E3E"/>
    <w:rsid w:val="0047399B"/>
    <w:rsid w:val="004E5AA8"/>
    <w:rsid w:val="00590B72"/>
    <w:rsid w:val="00605E7F"/>
    <w:rsid w:val="00655844"/>
    <w:rsid w:val="00767219"/>
    <w:rsid w:val="008550F3"/>
    <w:rsid w:val="00A11D60"/>
    <w:rsid w:val="00B9355F"/>
    <w:rsid w:val="00C00B8A"/>
    <w:rsid w:val="00C46C0C"/>
    <w:rsid w:val="00CD4D76"/>
    <w:rsid w:val="00D14F13"/>
    <w:rsid w:val="00D47020"/>
    <w:rsid w:val="00F41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2FF45A"/>
  <w15:chartTrackingRefBased/>
  <w15:docId w15:val="{3856BFE4-774D-482A-8299-443EB24E8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26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26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26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26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77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2319AF-BA9B-473C-BE8B-4AA08C463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462</Words>
  <Characters>2638</Characters>
  <Application>Microsoft Office Word</Application>
  <DocSecurity>0</DocSecurity>
  <Lines>21</Lines>
  <Paragraphs>6</Paragraphs>
  <ScaleCrop>false</ScaleCrop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aotian</dc:creator>
  <cp:keywords/>
  <dc:description/>
  <cp:lastModifiedBy>chen haotian</cp:lastModifiedBy>
  <cp:revision>9</cp:revision>
  <dcterms:created xsi:type="dcterms:W3CDTF">2019-12-29T17:53:00Z</dcterms:created>
  <dcterms:modified xsi:type="dcterms:W3CDTF">2020-12-29T12:05:00Z</dcterms:modified>
</cp:coreProperties>
</file>